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709" w:type="dxa"/>
        <w:jc w:val="center"/>
        <w:tblLook w:val="04A0" w:firstRow="1" w:lastRow="0" w:firstColumn="1" w:lastColumn="0" w:noHBand="0" w:noVBand="1"/>
      </w:tblPr>
      <w:tblGrid>
        <w:gridCol w:w="4103"/>
        <w:gridCol w:w="1748"/>
        <w:gridCol w:w="1572"/>
        <w:gridCol w:w="1572"/>
        <w:gridCol w:w="1714"/>
      </w:tblGrid>
      <w:tr w:rsidR="00FC1E73" w:rsidRPr="00A43B53" w:rsidTr="00D1078A">
        <w:trPr>
          <w:trHeight w:val="254"/>
          <w:jc w:val="center"/>
        </w:trPr>
        <w:tc>
          <w:tcPr>
            <w:tcW w:w="107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A43B53" w:rsidRDefault="00FC1E7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D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4 Table.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ta-analysis results from study-specific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oss-sectional associations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etween </w:t>
            </w:r>
            <w:r w:rsidRPr="00D361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garette smoking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age at menopaus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FC1E73" w:rsidRPr="00A43B53" w:rsidTr="00D1078A">
        <w:trPr>
          <w:trHeight w:val="254"/>
          <w:jc w:val="center"/>
        </w:trPr>
        <w:tc>
          <w:tcPr>
            <w:tcW w:w="4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A43B53" w:rsidRDefault="00FC1E7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A43B53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djusted 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RR (95% CI)</w:t>
            </w:r>
            <w:r w:rsidRPr="0034713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FC1E73" w:rsidRPr="00A43B53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A43B53" w:rsidRDefault="00FC1E7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A43B53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A43B53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-4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A43B53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4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A43B53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years</w:t>
            </w:r>
          </w:p>
        </w:tc>
      </w:tr>
      <w:tr w:rsidR="00FC1E73" w:rsidRPr="00A43B53" w:rsidTr="00D1078A">
        <w:trPr>
          <w:trHeight w:val="254"/>
          <w:jc w:val="center"/>
        </w:trPr>
        <w:tc>
          <w:tcPr>
            <w:tcW w:w="7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A43B53" w:rsidRDefault="00FC1E7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moking status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A43B53" w:rsidRDefault="00FC1E7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A43B53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C1E73" w:rsidRPr="00A43B53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A43B53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ver 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A43B53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A43B53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A43B53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A43B53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C1E73" w:rsidRPr="00A43B53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A43B53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mer 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8B5F3F" w:rsidRDefault="00FC1E73" w:rsidP="00D1078A">
            <w:pPr>
              <w:spacing w:after="0" w:line="240" w:lineRule="auto"/>
              <w:jc w:val="center"/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</w:pPr>
            <w:r w:rsidRPr="00260B31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1.15 (1.07, 1.2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6B3823" w:rsidRDefault="00FC1E73" w:rsidP="00D1078A">
            <w:pPr>
              <w:spacing w:after="0" w:line="240" w:lineRule="auto"/>
              <w:jc w:val="center"/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</w:pPr>
            <w:r w:rsidRPr="006B3823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1.14 (1.04, 1.2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8B5F3F" w:rsidRDefault="00FC1E73" w:rsidP="00D1078A">
            <w:pPr>
              <w:spacing w:after="0" w:line="240" w:lineRule="auto"/>
              <w:jc w:val="center"/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</w:pPr>
            <w:r w:rsidRPr="008B5F3F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1.09 (1.03, 1.1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8B5F3F" w:rsidRDefault="00FC1E73" w:rsidP="00D1078A">
            <w:pPr>
              <w:spacing w:after="0" w:line="240" w:lineRule="auto"/>
              <w:jc w:val="center"/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</w:pPr>
            <w:r w:rsidRPr="008B5F3F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0.97 (0.90, 1.03)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A43B53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8B5F3F" w:rsidRDefault="00FC1E73" w:rsidP="00D1078A">
            <w:pPr>
              <w:spacing w:after="0" w:line="240" w:lineRule="auto"/>
              <w:jc w:val="center"/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</w:pPr>
            <w:r w:rsidRPr="008B5F3F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2.22 (2.02, 2.4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8B5F3F" w:rsidRDefault="00FC1E73" w:rsidP="00D1078A">
            <w:pPr>
              <w:spacing w:after="0" w:line="240" w:lineRule="auto"/>
              <w:jc w:val="center"/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</w:pPr>
            <w:r w:rsidRPr="008B5F3F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1.84 (1.73, 1.9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8B5F3F" w:rsidRDefault="00FC1E73" w:rsidP="00D1078A">
            <w:pPr>
              <w:spacing w:after="0" w:line="240" w:lineRule="auto"/>
              <w:jc w:val="center"/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</w:pPr>
            <w:r w:rsidRPr="008B5F3F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1.45 (1.39, 1.52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8B5F3F" w:rsidRDefault="00FC1E73" w:rsidP="00D1078A">
            <w:pPr>
              <w:spacing w:after="0" w:line="240" w:lineRule="auto"/>
              <w:jc w:val="center"/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</w:pPr>
            <w:r w:rsidRPr="008B5F3F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0.75 (0.70, 0.81)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107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nsity of smoking, cigarettes/day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73" w:rsidRPr="00C4444B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ver smoke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73" w:rsidRPr="00C4444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73" w:rsidRPr="002A56E7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A56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73" w:rsidRPr="002A56E7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A56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73" w:rsidRPr="002A56E7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A56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1-9 cigs/day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 (0.81, 1.2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BF5120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51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 (0.77, 1.1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BF5120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51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 (0.91, 1.10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BF5120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51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2 (0.96, 1.08)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</w:t>
            </w:r>
            <w:bookmarkStart w:id="0" w:name="_GoBack"/>
            <w:bookmarkEnd w:id="0"/>
            <w:r w:rsidRPr="00C4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 smokers + 10-19 cigs/day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2 (0.90, 1.6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EF0CEE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0CE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0 (0.97, 1.4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EF0CEE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0CE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5 (1.09, 1.2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EF0CEE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0CE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9 (0.76, 1.04)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20 or more cigs/day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7 (1.14, 2.44)</w:t>
            </w:r>
            <w:r w:rsidRPr="00C444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401C5F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1C5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0 (1.19, 1.6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401C5F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1C5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6 (1.09, 1.2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401C5F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1C5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4 (0.74, 0.96)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s + 1-9 cigs/day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6 (1.35, 2.2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DA07A2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07A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4 (1.27, 1.6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DA07A2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07A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2 (1.19, 1.4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DA07A2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07A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5 (0.77, 0.94)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s + 10-19 cigs/day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53 (2.18, 2.9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DA4A00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4A0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5 (1.88, 2.2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DA4A00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4A0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6 (1.32, 1.6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DA4A00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4A0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2 (0.65, 0.80)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s + 20 or more cigs/day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87 (2.40, 3.4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37099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70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8 (1.98, 2.4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37099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70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8 (1.46, 1.7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37099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70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6 (0.61, 0.71)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89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uration of smoking, year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A54FBD" w:rsidRDefault="00FC1E7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73" w:rsidRPr="00C4444B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ver smoke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73" w:rsidRPr="00C4444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73" w:rsidRPr="000E71F3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7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73" w:rsidRPr="000E71F3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7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73" w:rsidRPr="000E71F3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7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duration &lt;1</w:t>
            </w:r>
            <w:r w:rsidRPr="00C4444B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0</w:t>
            </w:r>
            <w:r w:rsidRPr="00C4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9 (0.61, 1.30)</w:t>
            </w:r>
            <w:r w:rsidRPr="00C444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E71F3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0B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 (0.79, 1.13)</w:t>
            </w:r>
            <w:r w:rsidRPr="009C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E71F3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0B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 (0.91, 1.07)</w:t>
            </w:r>
            <w:r w:rsidRPr="009C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E71F3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0B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6 (0.97, 1.15)</w:t>
            </w:r>
            <w:r w:rsidRPr="009C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duration 1</w:t>
            </w:r>
            <w:r w:rsidRPr="00C4444B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0</w:t>
            </w:r>
            <w:r w:rsidRPr="00C4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C4444B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14</w:t>
            </w:r>
            <w:r w:rsidRPr="00C4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0 (0.39, 3.15)</w:t>
            </w:r>
            <w:r w:rsidRPr="00C444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†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E71F3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7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0 (0.57, 2.13)</w:t>
            </w:r>
            <w:r w:rsidRPr="009C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E71F3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7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 (0.86, 1.03)</w:t>
            </w:r>
            <w:r w:rsidRPr="009C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E71F3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7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 (0.82, 1.09)</w:t>
            </w:r>
            <w:r w:rsidRPr="009C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mer smokers + duration </w:t>
            </w:r>
            <w:r w:rsidRPr="00C4444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15-2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3 (0.74, 1.7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E71F3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7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9 (0.83, 2.0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E71F3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7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7 (0.57, 2.02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E71F3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39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 (0.89, 0.98)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s + duration &lt;1</w:t>
            </w:r>
            <w:r w:rsidRPr="00C4444B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0</w:t>
            </w:r>
            <w:r w:rsidRPr="00C4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03 (4.01, 30.3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65B86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5B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4 (1.05, 7.11)</w:t>
            </w:r>
            <w:r w:rsidRPr="009C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65B86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5B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5 (2.21, 2.4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65B86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5B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5 (0.27, 1.08)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s + duration 1</w:t>
            </w:r>
            <w:r w:rsidRPr="00C4444B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0</w:t>
            </w:r>
            <w:r w:rsidRPr="00C4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C4444B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1</w:t>
            </w:r>
            <w:r w:rsidRPr="00C4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47 (3.69, 19.42)</w:t>
            </w:r>
            <w:r w:rsidRPr="00C444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65B86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5B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36 (2.07, 5.45)</w:t>
            </w:r>
            <w:r w:rsidRPr="009C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65B86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5B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6 (0.92, 4.64)</w:t>
            </w:r>
            <w:r w:rsidRPr="009C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65B86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5B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1 (0.42, 0.62)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rrent smokers + duration </w:t>
            </w:r>
            <w:r w:rsidRPr="00C4444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15-2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82 (8.00, 35.36)</w:t>
            </w:r>
            <w:r w:rsidRPr="00C444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65B86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5B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96 (5.52, 8.7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65B86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5B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1 (1.74, 2.5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65B86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5B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2 (0.33, 0.54)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7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umulative dose of smoking, pack-year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A54FBD" w:rsidRDefault="00FC1E7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A54FBD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73" w:rsidRPr="00C4444B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ver smoke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73" w:rsidRPr="00C4444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73" w:rsidRPr="00057992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7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73" w:rsidRPr="00057992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7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73" w:rsidRPr="00057992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7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pack years ≤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7 (0.41, 1.87)</w:t>
            </w:r>
            <w:r w:rsidRPr="00C444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57992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7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 (0.72, 1.2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57992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7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 (0.79, 1.17)</w:t>
            </w:r>
            <w:r w:rsidRPr="009C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57992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7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3 (0.91, 1.17)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mer smokers + pack years </w:t>
            </w:r>
            <w:r w:rsidRPr="00C4444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C4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  <w:r w:rsidRPr="00C4444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4 (0.84, 1.2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57992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7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 (0.79, 1.1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57992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7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 (0.93, 1.0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57992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7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7 (0.97, 1.18)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pack years 11-1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C4444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44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5 (0.51, 2.17)</w:t>
            </w:r>
            <w:r w:rsidRPr="00C444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57992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7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1 (0.77, 1.61)</w:t>
            </w:r>
            <w:r w:rsidRPr="009C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57992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7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5 (1.08, 1.2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57992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7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 (0.89, 1.00)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57992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79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rrent smokers + pack year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≤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57992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7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74 (2.41, 5.8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57992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7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1 (1.51, 2.4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57992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7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4 (1.22, 1.6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57992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7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4 (0.63, 0.88)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57992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79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rrent smokers + pack years </w:t>
            </w:r>
            <w:r w:rsidRPr="00057992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6-1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57992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7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74 (2.67, 5.2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57992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7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6 (1.92, 2.6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57992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7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1 (1.33, 1.7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57992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7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8 (0.69, 1.14)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57992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79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rrent smokers + pack year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-1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57992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7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30 (3.19, 5.7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57992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7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59 (1.89, 3.55)</w:t>
            </w:r>
            <w:r w:rsidRPr="009C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57992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7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9 (1.48, 1.9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57992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7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4 (0.57, 0.73)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89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2A56E7" w:rsidRDefault="00FC1E7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e start</w:t>
            </w:r>
            <w:r w:rsidRPr="002A56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d smoking, year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2A56E7" w:rsidRDefault="00FC1E7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73" w:rsidRPr="00A43B53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ver 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73" w:rsidRPr="002A56E7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A56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73" w:rsidRPr="002A56E7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A56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73" w:rsidRPr="002A56E7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A56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73" w:rsidRPr="002A56E7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A56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A43B53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mer smoker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g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t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d at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≥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858ED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8E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4 (0.76, 1.4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858ED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8E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 (0.80, 1.25)</w:t>
            </w:r>
            <w:r w:rsidRPr="00083F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858ED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8E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3 (0.95, 1.12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858ED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8E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 (0.89, 1.02)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A43B53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mer smoker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g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t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d at 16-19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88018F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018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4 (0.94, 1.3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88018F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018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4 (1.02, 1.2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88018F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018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6 (0.97, 1.1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88018F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018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 (0.88, 1.01)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A43B53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mer smoker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g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t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d at ≤15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9C7ADD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0 (1.37, 1.8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9C7ADD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1 (1.13, 1.75)</w:t>
            </w:r>
            <w:r w:rsidRPr="009C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  <w:r w:rsidRPr="009C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9C7ADD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1 (1.07, 1.38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9C7ADD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8 (0.83, 0.93)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A43B53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rrent smoker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+ 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t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d at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≥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665049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50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6 (1.65, 2.3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665049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50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8 (1.52, 1.8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665049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50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4 (1.25, 1.4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665049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50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5 (0.69, 0.81)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A43B53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rrent smoker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+ 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t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d at 16-19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E668A8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6 (1.88, 2.7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E668A8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7 (1.73, 2.2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E668A8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0 (1.41, 1.60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E668A8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4 (0.68, 0.80)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A43B53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rrent smoker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 age start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t ≤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DC611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1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14 (2.47, 4.0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DC611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1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50 (2.25, 2.7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DC611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1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2 (1.55, 1.90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DC611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1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1 (0.65, 0.78)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107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A13DB" w:rsidRDefault="00FC1E7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3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ars since quitting smoking, years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73" w:rsidRPr="000A13DB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13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ver smoke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73" w:rsidRPr="000A13D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3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73" w:rsidRPr="000A13D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3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73" w:rsidRPr="000A13D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3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73" w:rsidRPr="000A13D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3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73" w:rsidRPr="000A13DB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13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73" w:rsidRPr="000A13D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3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2 (2.10, 2.5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73" w:rsidRPr="000A13D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3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0 (1.79, 2.0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73" w:rsidRPr="000A13D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3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6 (1.39, 1.5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E73" w:rsidRPr="000A13D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3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2 (0.67, 0.78)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A13DB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13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A13D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3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3 (1.32, 3.1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A13D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3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9 (1.30, 2.1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A13D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3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1 (1.39, 1.6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A13D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3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2 (0.93, 1.12)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A13DB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13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A13D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3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4 (0.77, 2.00)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A13D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3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4 (1.36, 1.75)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A13D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3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3 (1.21, 1.47)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A13D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3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9 (0.82, 0.97)</w:t>
            </w:r>
          </w:p>
        </w:tc>
      </w:tr>
      <w:tr w:rsidR="00FC1E73" w:rsidRPr="002A56E7" w:rsidTr="00D1078A">
        <w:trPr>
          <w:trHeight w:val="254"/>
          <w:jc w:val="center"/>
        </w:trPr>
        <w:tc>
          <w:tcPr>
            <w:tcW w:w="4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A13DB" w:rsidRDefault="00FC1E7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13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0A13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A13D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3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 (0.70, 1.15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A13D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3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7 (0.90, 1.52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A13D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3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4 (0.92, 1.18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0A13DB" w:rsidRDefault="00FC1E7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13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2 (0.76, 0.89)</w:t>
            </w:r>
          </w:p>
        </w:tc>
      </w:tr>
      <w:tr w:rsidR="00FC1E73" w:rsidRPr="00A43B53" w:rsidTr="00D1078A">
        <w:trPr>
          <w:trHeight w:val="254"/>
          <w:jc w:val="center"/>
        </w:trPr>
        <w:tc>
          <w:tcPr>
            <w:tcW w:w="1070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F20B71" w:rsidRDefault="00FC1E73" w:rsidP="00D1078A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26D8B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each study, m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ltinomial logistic regression model was used to estimate relative risk ratio (RRR) and 95% confidence interval (95% CI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ith the category of 50-51 years as reference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an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e/</w:t>
            </w:r>
            <w:r w:rsidRPr="00A81C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hnicit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region, education level, and body mass index were included in all models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he estimates from each study were combined using random-effects meta-analysis for each category of menopause age.</w:t>
            </w:r>
          </w:p>
          <w:p w:rsidR="00FC1E73" w:rsidRPr="008332EC" w:rsidRDefault="00FC1E7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C73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nificant heterogeneity between studies (</w:t>
            </w:r>
            <w:r w:rsidRPr="00C7322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0.05). </w:t>
            </w:r>
          </w:p>
        </w:tc>
      </w:tr>
      <w:tr w:rsidR="00FC1E73" w:rsidRPr="00A43B53" w:rsidTr="00D1078A">
        <w:trPr>
          <w:trHeight w:val="254"/>
          <w:jc w:val="center"/>
        </w:trPr>
        <w:tc>
          <w:tcPr>
            <w:tcW w:w="107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73" w:rsidRPr="00A43B53" w:rsidRDefault="00FC1E7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bbreviations: cigs, cigarettes; RRR, relative risk ratio. </w:t>
            </w:r>
          </w:p>
        </w:tc>
      </w:tr>
    </w:tbl>
    <w:p w:rsidR="006736E5" w:rsidRDefault="006736E5"/>
    <w:sectPr w:rsidR="006736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MT"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SwMDQyMzYwtDQ2MzdQ0lEKTi0uzszPAykwqgUAQgGNqCwAAAA="/>
  </w:docVars>
  <w:rsids>
    <w:rsidRoot w:val="00DC2513"/>
    <w:rsid w:val="00460044"/>
    <w:rsid w:val="006736E5"/>
    <w:rsid w:val="00DC2513"/>
    <w:rsid w:val="00FC1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0DD655-7649-42DE-81D7-8F3DB1860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E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0</Words>
  <Characters>3597</Characters>
  <Application>Microsoft Office Word</Application>
  <DocSecurity>0</DocSecurity>
  <Lines>29</Lines>
  <Paragraphs>8</Paragraphs>
  <ScaleCrop>false</ScaleCrop>
  <Company>The University of Queensland</Company>
  <LinksUpToDate>false</LinksUpToDate>
  <CharactersWithSpaces>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shan Zhu</dc:creator>
  <cp:keywords/>
  <dc:description/>
  <cp:lastModifiedBy>Dongshan Zhu</cp:lastModifiedBy>
  <cp:revision>3</cp:revision>
  <dcterms:created xsi:type="dcterms:W3CDTF">2018-05-27T07:54:00Z</dcterms:created>
  <dcterms:modified xsi:type="dcterms:W3CDTF">2018-10-13T03:44:00Z</dcterms:modified>
</cp:coreProperties>
</file>